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A8E" w:rsidRPr="008F4652" w:rsidRDefault="00A97A8E" w:rsidP="008F4652">
      <w:pPr>
        <w:jc w:val="both"/>
        <w:rPr>
          <w:rFonts w:ascii="Times New Roman" w:hAnsi="Times New Roman" w:cs="Times New Roman"/>
          <w:lang w:val="en-US"/>
        </w:rPr>
      </w:pPr>
      <w:r w:rsidRPr="008F4652">
        <w:rPr>
          <w:rFonts w:ascii="Times New Roman" w:hAnsi="Times New Roman" w:cs="Times New Roman"/>
          <w:lang w:val="en-US"/>
        </w:rPr>
        <w:t xml:space="preserve">Supplementary file 1: Personal and </w:t>
      </w:r>
      <w:r w:rsidR="00D92E05" w:rsidRPr="008F4652">
        <w:rPr>
          <w:rFonts w:ascii="Times New Roman" w:hAnsi="Times New Roman" w:cs="Times New Roman"/>
          <w:lang w:val="en-US"/>
        </w:rPr>
        <w:t>family medical</w:t>
      </w:r>
      <w:r w:rsidRPr="008F4652">
        <w:rPr>
          <w:rFonts w:ascii="Times New Roman" w:hAnsi="Times New Roman" w:cs="Times New Roman"/>
          <w:lang w:val="en-US"/>
        </w:rPr>
        <w:t xml:space="preserve"> history.</w:t>
      </w:r>
    </w:p>
    <w:p w:rsidR="00A97A8E" w:rsidRPr="008F4652" w:rsidRDefault="00A97A8E" w:rsidP="008F4652">
      <w:pPr>
        <w:jc w:val="both"/>
        <w:rPr>
          <w:rFonts w:ascii="Times New Roman" w:hAnsi="Times New Roman" w:cs="Times New Roman"/>
          <w:lang w:val="en-US"/>
        </w:rPr>
      </w:pPr>
    </w:p>
    <w:p w:rsidR="00A97A8E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I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 xml:space="preserve">Anthropological parameters </w:t>
      </w:r>
    </w:p>
    <w:p w:rsidR="00B951E3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Age [years], body weight [kg], height [m], body mass index [kg/m</w:t>
      </w:r>
      <w:r w:rsidRPr="008F465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], systolic and diastolic blood pressure [mmHg], waist circumference [cm]</w:t>
      </w:r>
    </w:p>
    <w:p w:rsidR="00A97A8E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A97A8E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II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Reproductive parameters</w:t>
      </w:r>
    </w:p>
    <w:p w:rsidR="00D92E05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 xml:space="preserve">Age at menarche [years], cycle length [days], </w:t>
      </w:r>
      <w:r w:rsidR="00D92E05" w:rsidRPr="008F4652">
        <w:rPr>
          <w:rFonts w:ascii="Times New Roman" w:hAnsi="Times New Roman" w:cs="Times New Roman"/>
          <w:color w:val="000000" w:themeColor="text1"/>
          <w:lang w:val="en-GB"/>
        </w:rPr>
        <w:t xml:space="preserve">pregnancy [n], delivery [n], age at first delivery [years], time since last period [months], reproductive stage according to STRAW-10 [premenopause, early menopausal transition, late menopausal transition, postmenopause], 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age at menopause [years]</w:t>
      </w:r>
    </w:p>
    <w:p w:rsidR="00A97A8E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A97A8E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III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Duration of former use of hormones</w:t>
      </w:r>
    </w:p>
    <w:p w:rsidR="00A97A8E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 xml:space="preserve">Contraception: </w:t>
      </w:r>
      <w:r w:rsidR="00D92E05" w:rsidRPr="008F4652">
        <w:rPr>
          <w:rFonts w:ascii="Times New Roman" w:hAnsi="Times New Roman" w:cs="Times New Roman"/>
          <w:color w:val="000000" w:themeColor="text1"/>
          <w:lang w:val="en-GB"/>
        </w:rPr>
        <w:t xml:space="preserve">oral 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combined hormonal contraception [years], oral progestin [years], non-oral progestin [years], hormonal intrauterine device [years];</w:t>
      </w:r>
    </w:p>
    <w:p w:rsidR="00D92E05" w:rsidRPr="008F4652" w:rsidRDefault="00A97A8E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Menopausal hormone therapy</w:t>
      </w:r>
      <w:r w:rsidR="00D92E05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(MHT)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: estrogens only</w:t>
      </w:r>
      <w:r w:rsidR="00D92E05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(ET)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 xml:space="preserve"> [years], estrogen-progestogen combination</w:t>
      </w:r>
      <w:r w:rsidR="00D92E05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(EPT)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 xml:space="preserve"> [years], oral progestogen</w:t>
      </w:r>
      <w:r w:rsidR="00D92E05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[years]</w:t>
      </w:r>
    </w:p>
    <w:p w:rsidR="00A97A8E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Others: selective estrogen receptor modulator (</w:t>
      </w:r>
      <w:r w:rsidR="00A97A8E" w:rsidRPr="008F4652">
        <w:rPr>
          <w:rFonts w:ascii="Times New Roman" w:hAnsi="Times New Roman" w:cs="Times New Roman"/>
          <w:color w:val="000000" w:themeColor="text1"/>
          <w:lang w:val="en-GB"/>
        </w:rPr>
        <w:t>SERM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A97A8E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[years]</w:t>
      </w:r>
    </w:p>
    <w:p w:rsidR="00D92E05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D92E05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IV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Personal and family medical history</w:t>
      </w:r>
    </w:p>
    <w:p w:rsidR="00A97A8E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Myocardial infarction, stroke, venous thromboembolism, cancer, diabetes mellitus</w:t>
      </w:r>
    </w:p>
    <w:p w:rsidR="00D92E05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D92E05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V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Surgery</w:t>
      </w:r>
    </w:p>
    <w:p w:rsidR="00D92E05" w:rsidRPr="008F4652" w:rsidRDefault="00D92E05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Hysterectomy, unilateral ovariectomy, bilateral ovariectomy, breast biopsy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VI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Lifestyle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Smoking, alcohol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VII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Menopause Rating Scale (MRS)-II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Total score, vegetative subscore, psychological subscore, urogenital subscore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VIII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Risk calculators for chronic non-communicable diseases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AGLA</w:t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sym w:font="Symbol" w:char="F0E2"/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(Swiss Atherosclerosis Association)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 xml:space="preserve">: 10-years risk for </w:t>
      </w:r>
      <w:r w:rsidR="00CD494C">
        <w:rPr>
          <w:rFonts w:ascii="Times New Roman" w:hAnsi="Times New Roman" w:cs="Times New Roman"/>
          <w:color w:val="000000" w:themeColor="text1"/>
          <w:lang w:val="en-GB"/>
        </w:rPr>
        <w:t xml:space="preserve">fatal and non-fatal </w:t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t>coronary heart disease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FRAX</w:t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sym w:font="Symbol" w:char="F0E2"/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(Fracture Risk Assessment Tool): 10-years risk for osteoporotic fracture</w:t>
      </w:r>
    </w:p>
    <w:p w:rsidR="00B951E3" w:rsidRPr="008F4652" w:rsidRDefault="00B951E3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GAIL</w:t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sym w:font="Symbol" w:char="F0E2"/>
      </w:r>
      <w:r w:rsidR="000308F1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(Breast Cancer Risk Assessment Tool of the National Cancer Institute): 5-years and lifetime risk for breast cancer</w:t>
      </w:r>
    </w:p>
    <w:p w:rsidR="000308F1" w:rsidRPr="008F4652" w:rsidRDefault="000308F1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0308F1" w:rsidRPr="008F4652" w:rsidRDefault="000308F1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IX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ab/>
        <w:t>Laboratory blood test</w:t>
      </w:r>
    </w:p>
    <w:p w:rsidR="000308F1" w:rsidRPr="008F4652" w:rsidRDefault="000308F1" w:rsidP="008F46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8F4652">
        <w:rPr>
          <w:rFonts w:ascii="Times New Roman" w:hAnsi="Times New Roman" w:cs="Times New Roman"/>
          <w:color w:val="000000" w:themeColor="text1"/>
          <w:lang w:val="en-GB"/>
        </w:rPr>
        <w:t>Follicle stimulating hormone (FSH) [U/l], luteinizing hormone (LH) [U/l], LH/FSH ratio</w:t>
      </w:r>
      <w:r w:rsidR="008F4652">
        <w:rPr>
          <w:rFonts w:ascii="Times New Roman" w:hAnsi="Times New Roman" w:cs="Times New Roman"/>
          <w:color w:val="000000" w:themeColor="text1"/>
          <w:lang w:val="en-GB"/>
        </w:rPr>
        <w:t xml:space="preserve"> (calculated)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 xml:space="preserve">, prolactin (PRL) [mcg/l], estradiol (E2) [pmol/l], progesterone [nmol/l], total testosterone [nmol/l], dehydroepiandrosterone sulfate (DHEAS) [mcmol/l], sexual hormone binding globulin (SHBG) [nmol/l], thyroid stimulating hormone (TSH) [mU/l], </w:t>
      </w:r>
      <w:r w:rsidR="008F4652" w:rsidRPr="008F4652">
        <w:rPr>
          <w:rFonts w:ascii="Times New Roman" w:hAnsi="Times New Roman" w:cs="Times New Roman"/>
          <w:color w:val="000000" w:themeColor="text1"/>
          <w:lang w:val="en-GB"/>
        </w:rPr>
        <w:t xml:space="preserve">free triiodothyronine </w:t>
      </w:r>
      <w:r w:rsidR="008F4652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8F4652" w:rsidRPr="008F4652">
        <w:rPr>
          <w:rFonts w:ascii="Times New Roman" w:hAnsi="Times New Roman" w:cs="Times New Roman"/>
          <w:color w:val="000000" w:themeColor="text1"/>
          <w:lang w:val="en-GB"/>
        </w:rPr>
        <w:t>fT3</w:t>
      </w:r>
      <w:r w:rsidR="008F4652">
        <w:rPr>
          <w:rFonts w:ascii="Times New Roman" w:hAnsi="Times New Roman" w:cs="Times New Roman"/>
          <w:color w:val="000000" w:themeColor="text1"/>
          <w:lang w:val="en-GB"/>
        </w:rPr>
        <w:t>) [pmol/l], free thyroxine (</w:t>
      </w:r>
      <w:r w:rsidR="008F4652" w:rsidRPr="008F4652">
        <w:rPr>
          <w:rFonts w:ascii="Times New Roman" w:hAnsi="Times New Roman" w:cs="Times New Roman"/>
          <w:color w:val="000000" w:themeColor="text1"/>
          <w:lang w:val="en-GB"/>
        </w:rPr>
        <w:t>fT4</w:t>
      </w:r>
      <w:r w:rsidR="008F4652">
        <w:rPr>
          <w:rFonts w:ascii="Times New Roman" w:hAnsi="Times New Roman" w:cs="Times New Roman"/>
          <w:color w:val="000000" w:themeColor="text1"/>
          <w:lang w:val="en-GB"/>
        </w:rPr>
        <w:t xml:space="preserve">) [pmol/l], </w:t>
      </w:r>
      <w:r w:rsidRPr="008F4652">
        <w:rPr>
          <w:rFonts w:ascii="Times New Roman" w:hAnsi="Times New Roman" w:cs="Times New Roman"/>
          <w:color w:val="000000" w:themeColor="text1"/>
          <w:lang w:val="en-GB"/>
        </w:rPr>
        <w:t>antithyroid peroxidase autoantibodies (anti-TPO-AB)</w:t>
      </w:r>
      <w:r w:rsidR="008F4652" w:rsidRPr="008F4652">
        <w:rPr>
          <w:rFonts w:ascii="Times New Roman" w:hAnsi="Times New Roman" w:cs="Times New Roman"/>
          <w:color w:val="000000" w:themeColor="text1"/>
          <w:lang w:val="en-GB"/>
        </w:rPr>
        <w:t xml:space="preserve"> [IU/l], cortisol [nmol/l], haemoglobin [g/l], </w:t>
      </w:r>
      <w:r w:rsidR="008F4652">
        <w:rPr>
          <w:rFonts w:ascii="Times New Roman" w:hAnsi="Times New Roman" w:cs="Times New Roman"/>
          <w:color w:val="000000" w:themeColor="text1"/>
          <w:lang w:val="en-GB"/>
        </w:rPr>
        <w:t>total cholesterol (CH) [mmol/l], HDL-CH [mmol/l], LDL-CH [mmol/l], triglycerides [mmol/l], fasting glucose [mmol/l], fasting insulin [mU/l], HOMA-IR (calculated), ferritin [mcg/l], CRP [mg/l], 25(OH) vitamin D3 [mmol/l]</w:t>
      </w:r>
    </w:p>
    <w:p w:rsidR="00C763C4" w:rsidRDefault="00C763C4" w:rsidP="008F4652">
      <w:pPr>
        <w:jc w:val="both"/>
        <w:rPr>
          <w:rFonts w:ascii="Times New Roman" w:hAnsi="Times New Roman" w:cs="Times New Roman"/>
          <w:lang w:val="en-GB"/>
        </w:rPr>
      </w:pPr>
    </w:p>
    <w:p w:rsidR="003B3523" w:rsidRDefault="00ED2ED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624"/>
        <w:gridCol w:w="2193"/>
        <w:gridCol w:w="576"/>
        <w:gridCol w:w="2317"/>
        <w:gridCol w:w="1004"/>
      </w:tblGrid>
      <w:tr w:rsidR="003B3523" w:rsidRPr="00A81293" w:rsidTr="00182C13">
        <w:trPr>
          <w:trHeight w:val="288"/>
        </w:trPr>
        <w:tc>
          <w:tcPr>
            <w:tcW w:w="2495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817" w:type="dxa"/>
            <w:gridSpan w:val="2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Ze 450 (n=32)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HT (n=142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3B3523" w:rsidRPr="00182C13" w:rsidTr="00182C13">
        <w:trPr>
          <w:trHeight w:val="288"/>
        </w:trPr>
        <w:tc>
          <w:tcPr>
            <w:tcW w:w="2495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dian [lq, uq] or n (%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dian [lq, uq] or n (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SH [U/L]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5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.8 [46.2, 83.4]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6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6.5 [30.0, 78.4]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8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H [U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5.7 [21.8, 40.5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5.7 [7.9, 43.4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8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L [ug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.7 [11.8, 22.1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5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.4 [8.1, 15.2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5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stradiol [p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0.0 [20.0, 168.0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1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8.0 [31.0, 225.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1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gesterone [n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0 [0.30, 1.90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0 [0.60, 2.5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4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testosterone [n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5 [0.56, 1.60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0 [1.20, 2.0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2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HEAS [u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33 [2.38, 4.15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3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99 [1.83, 3.88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4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HBG [n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.1 [43.5, 88.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SH [mU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76 [1.01, 2.41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1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64 [1.25, 2.93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9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T3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22 [4.10, 5.10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34 [4.01, 4.8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3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T4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3 [15.5, 17.8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4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.6 [13.1, 16.6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9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ti-TPO-AK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0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0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Negative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(69%)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 (70%)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Positive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 (31%)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7 (30%)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rtisol [n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92 [348, 525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5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56 [315, 553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7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cholesterol [m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75 [4.63, 6.19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5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.43 [4.81, 5.93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1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L-cholesterol [m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69 [1.32, 1.99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5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74 [1.51, 2.12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6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DL-cholesterol [m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20 [2.44, 4.16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6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08 [2.61, 3.64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3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riglyceride [m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9 [0.74, 1.91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6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3 [0.75, 1.43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9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asting glucose [mmol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82 [4.49, 5.19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4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93 [4.64, 5.31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6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asting insulin [mU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.60 [5.00, 9.40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.60 [4.50, 10.1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9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MA index (calculated)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0 [1.10, 3.50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1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60 [0.90, 2.5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3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moglobine [g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8 [135, 144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7 [130, 144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2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erritin [ug/L]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3.0 [41.5, 133.5]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4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8.5 [55.0, 137.0]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8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P &lt; 5mg/L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</w:t>
            </w: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</w:t>
            </w: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No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(27%)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 (11%)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Yes</w:t>
            </w:r>
          </w:p>
        </w:tc>
        <w:tc>
          <w:tcPr>
            <w:tcW w:w="62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93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 (73%)</w:t>
            </w:r>
          </w:p>
        </w:tc>
        <w:tc>
          <w:tcPr>
            <w:tcW w:w="576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17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 (89%)</w:t>
            </w:r>
          </w:p>
        </w:tc>
        <w:tc>
          <w:tcPr>
            <w:tcW w:w="1004" w:type="dxa"/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B3523" w:rsidRPr="00A81293" w:rsidTr="00182C13">
        <w:trPr>
          <w:trHeight w:val="288"/>
        </w:trPr>
        <w:tc>
          <w:tcPr>
            <w:tcW w:w="2495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25(OH)Vitamin D3 [mmol/L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.0 [25.5, 63.5]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0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.5 [42.0, 84.0]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3B3523" w:rsidRPr="00A81293" w:rsidRDefault="003B3523" w:rsidP="00182C13">
            <w:pPr>
              <w:pStyle w:val="Standa"/>
              <w:autoSpaceDE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812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8</w:t>
            </w:r>
          </w:p>
        </w:tc>
      </w:tr>
    </w:tbl>
    <w:p w:rsidR="003B3523" w:rsidRPr="00477FB6" w:rsidRDefault="003B3523" w:rsidP="003B3523">
      <w:pPr>
        <w:pStyle w:val="Standa"/>
        <w:autoSpaceDE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upplementary Table 1</w:t>
      </w:r>
      <w:r w:rsidRPr="00477F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r w:rsidRPr="00477FB6">
        <w:rPr>
          <w:rFonts w:ascii="Times New Roman" w:hAnsi="Times New Roman" w:cs="Times New Roman"/>
          <w:sz w:val="20"/>
          <w:szCs w:val="20"/>
          <w:lang w:val="en-US"/>
        </w:rPr>
        <w:t>Serum hormone levels and blood chemistry at baseline</w:t>
      </w:r>
      <w:r w:rsidRPr="00477F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N=total number of observations, n=number of non-missing observations.</w:t>
      </w:r>
    </w:p>
    <w:p w:rsidR="00ED2EDC" w:rsidRDefault="00ED2EDC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D2EDC" w:rsidSect="00236C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8E"/>
    <w:rsid w:val="00001C95"/>
    <w:rsid w:val="000308F1"/>
    <w:rsid w:val="00046B48"/>
    <w:rsid w:val="00075623"/>
    <w:rsid w:val="000909EF"/>
    <w:rsid w:val="0009380C"/>
    <w:rsid w:val="000945B1"/>
    <w:rsid w:val="00096AD6"/>
    <w:rsid w:val="000A0B1E"/>
    <w:rsid w:val="000B414C"/>
    <w:rsid w:val="000B781A"/>
    <w:rsid w:val="000F22D9"/>
    <w:rsid w:val="00112107"/>
    <w:rsid w:val="001442C3"/>
    <w:rsid w:val="00174FA8"/>
    <w:rsid w:val="00181EF5"/>
    <w:rsid w:val="001A45EB"/>
    <w:rsid w:val="001B5579"/>
    <w:rsid w:val="001B759A"/>
    <w:rsid w:val="001D6A62"/>
    <w:rsid w:val="001E0338"/>
    <w:rsid w:val="001F43D7"/>
    <w:rsid w:val="00217F2C"/>
    <w:rsid w:val="00236CA8"/>
    <w:rsid w:val="00250D7B"/>
    <w:rsid w:val="002737E2"/>
    <w:rsid w:val="0027559D"/>
    <w:rsid w:val="00285732"/>
    <w:rsid w:val="002869A0"/>
    <w:rsid w:val="002A4694"/>
    <w:rsid w:val="002B5376"/>
    <w:rsid w:val="002D3960"/>
    <w:rsid w:val="002F3722"/>
    <w:rsid w:val="002F5A57"/>
    <w:rsid w:val="00306948"/>
    <w:rsid w:val="00310418"/>
    <w:rsid w:val="00314634"/>
    <w:rsid w:val="00336CC7"/>
    <w:rsid w:val="0034750F"/>
    <w:rsid w:val="00361E6C"/>
    <w:rsid w:val="00376F98"/>
    <w:rsid w:val="003975EC"/>
    <w:rsid w:val="003B3523"/>
    <w:rsid w:val="003C0AB4"/>
    <w:rsid w:val="003D4013"/>
    <w:rsid w:val="003E0C7C"/>
    <w:rsid w:val="004105CA"/>
    <w:rsid w:val="004326E4"/>
    <w:rsid w:val="00440A46"/>
    <w:rsid w:val="0044280C"/>
    <w:rsid w:val="0046547B"/>
    <w:rsid w:val="00466E4D"/>
    <w:rsid w:val="0047063D"/>
    <w:rsid w:val="004876A5"/>
    <w:rsid w:val="004C085B"/>
    <w:rsid w:val="004E5D23"/>
    <w:rsid w:val="004E73FF"/>
    <w:rsid w:val="004F08AA"/>
    <w:rsid w:val="0050095E"/>
    <w:rsid w:val="00561E6B"/>
    <w:rsid w:val="0057324B"/>
    <w:rsid w:val="00581325"/>
    <w:rsid w:val="00584448"/>
    <w:rsid w:val="00595B52"/>
    <w:rsid w:val="005F014A"/>
    <w:rsid w:val="005F3953"/>
    <w:rsid w:val="00602A49"/>
    <w:rsid w:val="00612F0D"/>
    <w:rsid w:val="00647185"/>
    <w:rsid w:val="00660F07"/>
    <w:rsid w:val="006B43FC"/>
    <w:rsid w:val="006C37D0"/>
    <w:rsid w:val="006D56F7"/>
    <w:rsid w:val="00703463"/>
    <w:rsid w:val="00710D2A"/>
    <w:rsid w:val="007651F3"/>
    <w:rsid w:val="007755AF"/>
    <w:rsid w:val="00781D49"/>
    <w:rsid w:val="007861F6"/>
    <w:rsid w:val="007A7D98"/>
    <w:rsid w:val="007B4EC1"/>
    <w:rsid w:val="007C43C4"/>
    <w:rsid w:val="007E3A0D"/>
    <w:rsid w:val="007F144A"/>
    <w:rsid w:val="007F26C4"/>
    <w:rsid w:val="007F3468"/>
    <w:rsid w:val="00811B3C"/>
    <w:rsid w:val="00815308"/>
    <w:rsid w:val="00826554"/>
    <w:rsid w:val="00831628"/>
    <w:rsid w:val="008317DE"/>
    <w:rsid w:val="00834F4C"/>
    <w:rsid w:val="00844805"/>
    <w:rsid w:val="00850D7E"/>
    <w:rsid w:val="00867883"/>
    <w:rsid w:val="008B2B65"/>
    <w:rsid w:val="008B74B4"/>
    <w:rsid w:val="008F4652"/>
    <w:rsid w:val="008F72C1"/>
    <w:rsid w:val="00911A81"/>
    <w:rsid w:val="00923916"/>
    <w:rsid w:val="009462B1"/>
    <w:rsid w:val="00963CE7"/>
    <w:rsid w:val="009826E6"/>
    <w:rsid w:val="00986CF8"/>
    <w:rsid w:val="009A1DF2"/>
    <w:rsid w:val="009E17B5"/>
    <w:rsid w:val="009E5E4F"/>
    <w:rsid w:val="009F1029"/>
    <w:rsid w:val="009F2BB0"/>
    <w:rsid w:val="009F3153"/>
    <w:rsid w:val="00A066F2"/>
    <w:rsid w:val="00A27728"/>
    <w:rsid w:val="00A5014F"/>
    <w:rsid w:val="00A579D7"/>
    <w:rsid w:val="00A87AFE"/>
    <w:rsid w:val="00A97A8E"/>
    <w:rsid w:val="00AF1BB1"/>
    <w:rsid w:val="00B06043"/>
    <w:rsid w:val="00B06932"/>
    <w:rsid w:val="00B1575F"/>
    <w:rsid w:val="00B2265D"/>
    <w:rsid w:val="00B24490"/>
    <w:rsid w:val="00B43494"/>
    <w:rsid w:val="00B54BC6"/>
    <w:rsid w:val="00B62C87"/>
    <w:rsid w:val="00B63B5B"/>
    <w:rsid w:val="00B821F6"/>
    <w:rsid w:val="00B86B0C"/>
    <w:rsid w:val="00B87F8F"/>
    <w:rsid w:val="00B951E3"/>
    <w:rsid w:val="00BD4B02"/>
    <w:rsid w:val="00C14A53"/>
    <w:rsid w:val="00C37EA4"/>
    <w:rsid w:val="00C468BB"/>
    <w:rsid w:val="00C50C18"/>
    <w:rsid w:val="00C57D78"/>
    <w:rsid w:val="00C60F2D"/>
    <w:rsid w:val="00C763C4"/>
    <w:rsid w:val="00C92ED8"/>
    <w:rsid w:val="00CB0054"/>
    <w:rsid w:val="00CD2E49"/>
    <w:rsid w:val="00CD494C"/>
    <w:rsid w:val="00CD4BE7"/>
    <w:rsid w:val="00CD4E99"/>
    <w:rsid w:val="00D3022A"/>
    <w:rsid w:val="00D36809"/>
    <w:rsid w:val="00D536C2"/>
    <w:rsid w:val="00D565F7"/>
    <w:rsid w:val="00D6352A"/>
    <w:rsid w:val="00D74704"/>
    <w:rsid w:val="00D8069E"/>
    <w:rsid w:val="00D87059"/>
    <w:rsid w:val="00D92E05"/>
    <w:rsid w:val="00DA63D8"/>
    <w:rsid w:val="00DA6B2D"/>
    <w:rsid w:val="00DD06CB"/>
    <w:rsid w:val="00DD275C"/>
    <w:rsid w:val="00DD4027"/>
    <w:rsid w:val="00DE38B2"/>
    <w:rsid w:val="00DF6955"/>
    <w:rsid w:val="00E022DE"/>
    <w:rsid w:val="00E13EE1"/>
    <w:rsid w:val="00E32817"/>
    <w:rsid w:val="00E55961"/>
    <w:rsid w:val="00E64F7A"/>
    <w:rsid w:val="00EA76D5"/>
    <w:rsid w:val="00EA7E96"/>
    <w:rsid w:val="00EB6F04"/>
    <w:rsid w:val="00EC1233"/>
    <w:rsid w:val="00ED2EDC"/>
    <w:rsid w:val="00ED3BA5"/>
    <w:rsid w:val="00ED7185"/>
    <w:rsid w:val="00EE09AE"/>
    <w:rsid w:val="00F20D2B"/>
    <w:rsid w:val="00F20D35"/>
    <w:rsid w:val="00F261B2"/>
    <w:rsid w:val="00F30EFE"/>
    <w:rsid w:val="00F36D56"/>
    <w:rsid w:val="00F44D73"/>
    <w:rsid w:val="00F464CA"/>
    <w:rsid w:val="00F4670F"/>
    <w:rsid w:val="00F75FC0"/>
    <w:rsid w:val="00F81FA7"/>
    <w:rsid w:val="00F8260D"/>
    <w:rsid w:val="00F968B7"/>
    <w:rsid w:val="00FC01FE"/>
    <w:rsid w:val="00FD172E"/>
    <w:rsid w:val="00FE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4E6C90"/>
  <w14:defaultImageDpi w14:val="32767"/>
  <w15:chartTrackingRefBased/>
  <w15:docId w15:val="{CD812E24-CCE0-BF46-AA61-E6C0EBFC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ED2EDC"/>
    <w:rPr>
      <w:rFonts w:ascii="Cambria" w:eastAsia="MS Minngs" w:hAnsi="Cambria" w:cs="Cambria"/>
      <w:lang w:eastAsia="de-DE" w:bidi="de-DE"/>
    </w:rPr>
  </w:style>
  <w:style w:type="table" w:styleId="Tabellenraster">
    <w:name w:val="Table Grid"/>
    <w:basedOn w:val="NormaleTabelle"/>
    <w:uiPriority w:val="59"/>
    <w:rsid w:val="00ED2EDC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semiHidden/>
    <w:rsid w:val="003B3523"/>
    <w:rPr>
      <w:rFonts w:cs="Times New Roman"/>
      <w:sz w:val="18"/>
    </w:rPr>
  </w:style>
  <w:style w:type="paragraph" w:styleId="Kommentartext">
    <w:name w:val="annotation text"/>
    <w:basedOn w:val="Standa"/>
    <w:link w:val="KommentartextZchn"/>
    <w:semiHidden/>
    <w:rsid w:val="003B3523"/>
  </w:style>
  <w:style w:type="character" w:customStyle="1" w:styleId="KommentartextZchn">
    <w:name w:val="Kommentartext Zchn"/>
    <w:basedOn w:val="Absatz-Standardschriftart"/>
    <w:link w:val="Kommentartext"/>
    <w:semiHidden/>
    <w:rsid w:val="003B3523"/>
    <w:rPr>
      <w:rFonts w:ascii="Cambria" w:eastAsia="MS Minngs" w:hAnsi="Cambria" w:cs="Cambria"/>
      <w:lang w:eastAsia="de-DE" w:bidi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352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35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4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683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tute</dc:creator>
  <cp:keywords/>
  <dc:description/>
  <cp:lastModifiedBy>Butterweck, Veronika</cp:lastModifiedBy>
  <cp:revision>3</cp:revision>
  <dcterms:created xsi:type="dcterms:W3CDTF">2019-08-22T07:30:00Z</dcterms:created>
  <dcterms:modified xsi:type="dcterms:W3CDTF">2019-08-22T07:33:00Z</dcterms:modified>
</cp:coreProperties>
</file>